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11DA" w:rsidRDefault="00FB11DA"/>
    <w:tbl>
      <w:tblPr>
        <w:tblpPr w:leftFromText="180" w:rightFromText="180" w:vertAnchor="text" w:horzAnchor="margin" w:tblpY="-29"/>
        <w:tblOverlap w:val="never"/>
        <w:tblW w:w="9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3519"/>
        <w:gridCol w:w="981"/>
        <w:gridCol w:w="1080"/>
        <w:gridCol w:w="990"/>
        <w:gridCol w:w="990"/>
        <w:gridCol w:w="1080"/>
        <w:gridCol w:w="990"/>
      </w:tblGrid>
      <w:tr w:rsidR="00703CF3" w:rsidRPr="00AE662B" w:rsidTr="00703CF3">
        <w:trPr>
          <w:trHeight w:val="259"/>
        </w:trPr>
        <w:tc>
          <w:tcPr>
            <w:tcW w:w="963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 w:rsidR="00703CF3" w:rsidRPr="00703CF3" w:rsidRDefault="00703CF3" w:rsidP="006C1D66">
            <w:pPr>
              <w:rPr>
                <w:b/>
                <w:bCs/>
              </w:rPr>
            </w:pPr>
            <w:r w:rsidRPr="00703CF3">
              <w:rPr>
                <w:b/>
                <w:bCs/>
              </w:rPr>
              <w:t xml:space="preserve">Supplemental Table </w:t>
            </w:r>
            <w:r w:rsidR="009B2261">
              <w:rPr>
                <w:b/>
                <w:bCs/>
              </w:rPr>
              <w:t>5</w:t>
            </w:r>
            <w:r w:rsidRPr="00703CF3">
              <w:rPr>
                <w:b/>
                <w:bCs/>
              </w:rPr>
              <w:t xml:space="preserve">: Linear Regression Analysis of PPRR vs. Outcomes </w:t>
            </w:r>
          </w:p>
        </w:tc>
      </w:tr>
      <w:tr w:rsidR="00703CF3" w:rsidRPr="00AE662B" w:rsidTr="00703CF3">
        <w:trPr>
          <w:trHeight w:val="259"/>
        </w:trPr>
        <w:tc>
          <w:tcPr>
            <w:tcW w:w="3519" w:type="dxa"/>
            <w:vMerge w:val="restart"/>
            <w:shd w:val="clear" w:color="auto" w:fill="FFFFFF" w:themeFill="background1"/>
          </w:tcPr>
          <w:p w:rsidR="00703CF3" w:rsidRPr="00AE662B" w:rsidRDefault="00703CF3" w:rsidP="006C1D66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111" w:type="dxa"/>
            <w:gridSpan w:val="6"/>
            <w:shd w:val="clear" w:color="auto" w:fill="DEEAF6" w:themeFill="accent5" w:themeFillTint="33"/>
          </w:tcPr>
          <w:p w:rsidR="00703CF3" w:rsidRPr="00703CF3" w:rsidRDefault="00703CF3" w:rsidP="006C1D66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703CF3">
              <w:rPr>
                <w:b/>
                <w:bCs/>
                <w:sz w:val="20"/>
                <w:szCs w:val="20"/>
              </w:rPr>
              <w:t xml:space="preserve">Provider Belief </w:t>
            </w:r>
          </w:p>
        </w:tc>
      </w:tr>
      <w:tr w:rsidR="00703CF3" w:rsidRPr="00AE662B" w:rsidTr="00703CF3">
        <w:trPr>
          <w:trHeight w:val="259"/>
        </w:trPr>
        <w:tc>
          <w:tcPr>
            <w:tcW w:w="3519" w:type="dxa"/>
            <w:vMerge/>
            <w:shd w:val="clear" w:color="auto" w:fill="FFFFFF" w:themeFill="background1"/>
          </w:tcPr>
          <w:p w:rsidR="00703CF3" w:rsidRPr="00AE662B" w:rsidRDefault="00703CF3" w:rsidP="006C1D66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3051" w:type="dxa"/>
            <w:gridSpan w:val="3"/>
            <w:shd w:val="clear" w:color="auto" w:fill="auto"/>
          </w:tcPr>
          <w:p w:rsidR="00703CF3" w:rsidRPr="00AE662B" w:rsidRDefault="00703CF3" w:rsidP="006C1D66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3060" w:type="dxa"/>
            <w:gridSpan w:val="3"/>
            <w:shd w:val="clear" w:color="auto" w:fill="EDEDED" w:themeFill="accent3" w:themeFillTint="33"/>
          </w:tcPr>
          <w:p w:rsidR="00703CF3" w:rsidRPr="00AE662B" w:rsidRDefault="00703CF3" w:rsidP="006C1D66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ace Interaction</w:t>
            </w:r>
          </w:p>
        </w:tc>
      </w:tr>
      <w:tr w:rsidR="00703CF3" w:rsidRPr="00AE662B" w:rsidTr="00703CF3">
        <w:trPr>
          <w:trHeight w:val="109"/>
        </w:trPr>
        <w:tc>
          <w:tcPr>
            <w:tcW w:w="3519" w:type="dxa"/>
            <w:vMerge/>
            <w:shd w:val="clear" w:color="auto" w:fill="FFFFFF" w:themeFill="background1"/>
          </w:tcPr>
          <w:p w:rsidR="00703CF3" w:rsidRPr="00AE662B" w:rsidRDefault="00703CF3" w:rsidP="006C1D66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1" w:type="dxa"/>
            <w:shd w:val="clear" w:color="auto" w:fill="auto"/>
          </w:tcPr>
          <w:p w:rsidR="00703CF3" w:rsidRPr="00AE662B" w:rsidRDefault="00703CF3" w:rsidP="006C1D66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1080" w:type="dxa"/>
            <w:shd w:val="clear" w:color="auto" w:fill="auto"/>
          </w:tcPr>
          <w:p w:rsidR="00703CF3" w:rsidRPr="00AE662B" w:rsidRDefault="00703CF3" w:rsidP="006C1D66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90" w:type="dxa"/>
            <w:shd w:val="clear" w:color="auto" w:fill="auto"/>
          </w:tcPr>
          <w:p w:rsidR="00703CF3" w:rsidRPr="00AE662B" w:rsidRDefault="00703CF3" w:rsidP="006C1D66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AE662B" w:rsidRDefault="00703CF3" w:rsidP="006C1D66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AE662B" w:rsidRDefault="00703CF3" w:rsidP="006C1D66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AE662B" w:rsidRDefault="00703CF3" w:rsidP="006C1D66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703CF3" w:rsidRPr="00AE662B" w:rsidTr="00703CF3">
        <w:trPr>
          <w:trHeight w:val="60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  <w:vertAlign w:val="superscript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 xml:space="preserve">IPC 1: Hurried communication 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7, 0.33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0, 0.75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 w:rsidR="00703CF3" w:rsidRPr="00AE662B" w:rsidTr="00703CF3">
        <w:trPr>
          <w:trHeight w:val="60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IPC 2: Elicited concerns, responded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3, 0.13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8, 0.21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>IPC 3: Explained results, medications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4, 0.08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9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16, 0.18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 w:rsidR="00703CF3" w:rsidRPr="00AE662B" w:rsidTr="00703CF3">
        <w:trPr>
          <w:trHeight w:val="11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>IPC 4: Patient-centered decision making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68, 0.12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9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64, 0.07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HbA1c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61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0.15, 1.37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11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67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0.99, 2.34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42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AE662B">
              <w:rPr>
                <w:b/>
                <w:bCs/>
                <w:sz w:val="16"/>
                <w:szCs w:val="16"/>
              </w:rPr>
              <w:t>Medication Adherence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15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0.31, 0.62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51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54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0.47, 1.5</w:t>
            </w:r>
            <w:r>
              <w:rPr>
                <w:sz w:val="16"/>
                <w:szCs w:val="16"/>
              </w:rPr>
              <w:t>5</w:t>
            </w:r>
            <w:r w:rsidRPr="003A78B0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29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auto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11" w:type="dxa"/>
            <w:gridSpan w:val="6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703CF3">
              <w:rPr>
                <w:b/>
                <w:bCs/>
                <w:sz w:val="20"/>
                <w:szCs w:val="20"/>
              </w:rPr>
              <w:t xml:space="preserve">Provider Awareness 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  <w:vertAlign w:val="superscript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 xml:space="preserve">IPC 1: Hurried communication 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0, 0.23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3, 0.44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IPC 2: Elicited concerns, responded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9, 0.11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6, 0.25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>IPC 3: Explained results, medications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4, 0.19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5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97, 0.07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>IPC 4: Patient-centered decision making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3, 0.26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87, 0.51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HbA1c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55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0.08, 1.19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09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29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</w:t>
            </w:r>
            <w:r>
              <w:rPr>
                <w:sz w:val="16"/>
                <w:szCs w:val="16"/>
              </w:rPr>
              <w:t>0.99</w:t>
            </w:r>
            <w:r w:rsidRPr="003A78B0">
              <w:rPr>
                <w:sz w:val="16"/>
                <w:szCs w:val="16"/>
              </w:rPr>
              <w:t>, 1.57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66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Medication Adherence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11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0.28, 0.50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59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58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0.19, 1.35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14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auto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11" w:type="dxa"/>
            <w:gridSpan w:val="6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703CF3">
              <w:rPr>
                <w:b/>
                <w:bCs/>
                <w:sz w:val="20"/>
                <w:szCs w:val="20"/>
              </w:rPr>
              <w:t xml:space="preserve">Provider Self-Efficacy 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 xml:space="preserve">IPC 1: Hurried communication 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5, 0.01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83, 0.11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IPC 2: Elicited concerns, responded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5, 0.38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7, 0.52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>IPC 3: Explained results, medications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1, 0.74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73, 0.80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>IPC 4: Patient-centered decision making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5, 0.90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81, 1.18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HbA1c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-0.15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1.08, 0.78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75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-1.37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3.28, 0.54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16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Medication Adherence</w:t>
            </w:r>
          </w:p>
        </w:tc>
        <w:tc>
          <w:tcPr>
            <w:tcW w:w="981" w:type="dxa"/>
            <w:shd w:val="clear" w:color="auto" w:fill="FFFFFF" w:themeFill="background1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-0.09</w:t>
            </w:r>
          </w:p>
        </w:tc>
        <w:tc>
          <w:tcPr>
            <w:tcW w:w="1080" w:type="dxa"/>
            <w:shd w:val="clear" w:color="auto" w:fill="FFFFFF" w:themeFill="background1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0.65, 0.46)</w:t>
            </w:r>
          </w:p>
        </w:tc>
        <w:tc>
          <w:tcPr>
            <w:tcW w:w="990" w:type="dxa"/>
            <w:shd w:val="clear" w:color="auto" w:fill="FFFFFF" w:themeFill="background1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74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-0.27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1.44, 0.89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64</w:t>
            </w:r>
          </w:p>
        </w:tc>
      </w:tr>
    </w:tbl>
    <w:p w:rsidR="0019526C" w:rsidRDefault="00A72B33"/>
    <w:sectPr w:rsidR="0019526C" w:rsidSect="00CC40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2141C"/>
    <w:multiLevelType w:val="hybridMultilevel"/>
    <w:tmpl w:val="CB1EC0A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AD84341"/>
    <w:multiLevelType w:val="multilevel"/>
    <w:tmpl w:val="BB2AE1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1FA69F0"/>
    <w:multiLevelType w:val="multilevel"/>
    <w:tmpl w:val="C8E0CDE6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BE05CFD"/>
    <w:multiLevelType w:val="multilevel"/>
    <w:tmpl w:val="5B14A90C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0062BA1"/>
    <w:multiLevelType w:val="multilevel"/>
    <w:tmpl w:val="FB581BC4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30F3E15"/>
    <w:multiLevelType w:val="multilevel"/>
    <w:tmpl w:val="B9FED3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33B91"/>
    <w:rsid w:val="00023450"/>
    <w:rsid w:val="00036974"/>
    <w:rsid w:val="00045320"/>
    <w:rsid w:val="0004584B"/>
    <w:rsid w:val="00085ECD"/>
    <w:rsid w:val="0015772B"/>
    <w:rsid w:val="00173D6F"/>
    <w:rsid w:val="001D31DE"/>
    <w:rsid w:val="001F583C"/>
    <w:rsid w:val="00214216"/>
    <w:rsid w:val="00220208"/>
    <w:rsid w:val="00223927"/>
    <w:rsid w:val="002676D9"/>
    <w:rsid w:val="00275A8D"/>
    <w:rsid w:val="002870D8"/>
    <w:rsid w:val="002A12BB"/>
    <w:rsid w:val="002C4B2A"/>
    <w:rsid w:val="003042F1"/>
    <w:rsid w:val="00320919"/>
    <w:rsid w:val="0036271B"/>
    <w:rsid w:val="00370820"/>
    <w:rsid w:val="00384451"/>
    <w:rsid w:val="003868B9"/>
    <w:rsid w:val="003A35C2"/>
    <w:rsid w:val="003E5289"/>
    <w:rsid w:val="00412A9A"/>
    <w:rsid w:val="004735A0"/>
    <w:rsid w:val="004B1784"/>
    <w:rsid w:val="004B1AAA"/>
    <w:rsid w:val="004B308B"/>
    <w:rsid w:val="004B3AB6"/>
    <w:rsid w:val="004B5374"/>
    <w:rsid w:val="004D1C27"/>
    <w:rsid w:val="00516605"/>
    <w:rsid w:val="00533C37"/>
    <w:rsid w:val="005529D1"/>
    <w:rsid w:val="00554A6B"/>
    <w:rsid w:val="00563E0C"/>
    <w:rsid w:val="005D7F37"/>
    <w:rsid w:val="00643155"/>
    <w:rsid w:val="0068522D"/>
    <w:rsid w:val="006865CE"/>
    <w:rsid w:val="006B36D4"/>
    <w:rsid w:val="006C03A8"/>
    <w:rsid w:val="00703CF3"/>
    <w:rsid w:val="007305D6"/>
    <w:rsid w:val="007407F1"/>
    <w:rsid w:val="00750959"/>
    <w:rsid w:val="00770784"/>
    <w:rsid w:val="00796B29"/>
    <w:rsid w:val="007A688A"/>
    <w:rsid w:val="007C27C4"/>
    <w:rsid w:val="007E5028"/>
    <w:rsid w:val="00812614"/>
    <w:rsid w:val="00821933"/>
    <w:rsid w:val="008649C1"/>
    <w:rsid w:val="00894B7B"/>
    <w:rsid w:val="008C2133"/>
    <w:rsid w:val="008C61F4"/>
    <w:rsid w:val="008D677C"/>
    <w:rsid w:val="008E7734"/>
    <w:rsid w:val="00932625"/>
    <w:rsid w:val="0094550E"/>
    <w:rsid w:val="009570E2"/>
    <w:rsid w:val="00963EEB"/>
    <w:rsid w:val="00964ED6"/>
    <w:rsid w:val="009B2261"/>
    <w:rsid w:val="009B41F2"/>
    <w:rsid w:val="009B4FD3"/>
    <w:rsid w:val="009B5834"/>
    <w:rsid w:val="009C430E"/>
    <w:rsid w:val="009D1718"/>
    <w:rsid w:val="00A72B33"/>
    <w:rsid w:val="00A90750"/>
    <w:rsid w:val="00AA5D98"/>
    <w:rsid w:val="00AB07B7"/>
    <w:rsid w:val="00AC58AD"/>
    <w:rsid w:val="00AD084C"/>
    <w:rsid w:val="00B41A2F"/>
    <w:rsid w:val="00B431E6"/>
    <w:rsid w:val="00B80553"/>
    <w:rsid w:val="00B86832"/>
    <w:rsid w:val="00BC21A7"/>
    <w:rsid w:val="00BE753E"/>
    <w:rsid w:val="00BF12F2"/>
    <w:rsid w:val="00C065D4"/>
    <w:rsid w:val="00C63194"/>
    <w:rsid w:val="00C772E0"/>
    <w:rsid w:val="00C91AD7"/>
    <w:rsid w:val="00C977CD"/>
    <w:rsid w:val="00CA752F"/>
    <w:rsid w:val="00CB2C75"/>
    <w:rsid w:val="00CC4034"/>
    <w:rsid w:val="00CF080F"/>
    <w:rsid w:val="00D343EC"/>
    <w:rsid w:val="00D44F43"/>
    <w:rsid w:val="00D52C1A"/>
    <w:rsid w:val="00D66BD7"/>
    <w:rsid w:val="00D86E97"/>
    <w:rsid w:val="00DA718E"/>
    <w:rsid w:val="00DC52A0"/>
    <w:rsid w:val="00DC5EE1"/>
    <w:rsid w:val="00DF579D"/>
    <w:rsid w:val="00E33248"/>
    <w:rsid w:val="00E44C86"/>
    <w:rsid w:val="00E86EF7"/>
    <w:rsid w:val="00E90122"/>
    <w:rsid w:val="00EE6EBB"/>
    <w:rsid w:val="00F33B91"/>
    <w:rsid w:val="00F51A1F"/>
    <w:rsid w:val="00F86F20"/>
    <w:rsid w:val="00F92A67"/>
    <w:rsid w:val="00FB11DA"/>
    <w:rsid w:val="00FB1BDD"/>
    <w:rsid w:val="00FC6696"/>
    <w:rsid w:val="00FD7FB8"/>
    <w:rsid w:val="00FE01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B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3B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3B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B91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3C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3C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3C3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C37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31DF48-C2AA-43FC-B2B4-D7D5210EEE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Lin</dc:creator>
  <cp:keywords/>
  <dc:description/>
  <cp:lastModifiedBy>xml</cp:lastModifiedBy>
  <cp:revision>6</cp:revision>
  <dcterms:created xsi:type="dcterms:W3CDTF">2021-01-04T15:36:00Z</dcterms:created>
  <dcterms:modified xsi:type="dcterms:W3CDTF">2021-07-02T14:13:00Z</dcterms:modified>
</cp:coreProperties>
</file>